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VIP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18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s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(M=一贯煎+M=一贯煎加减+M=加味一贯煎+M=一贯煎颗粒) AND (M=原发性肝癌+M=肝癌+M=肝肿瘤+M=晚期肝癌+M=早期肝癌) AND (U=随机)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anfang Data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9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s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主题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=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一贯煎 OR 一贯煎加减 OR 一贯煎颗粒 OR 加味一贯煎 OR 加减一贯煎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)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ND 主题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=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肝癌 OR 原发性肝癌 OR 肝肿瘤 OR 早期肝癌 OR 晚期肝癌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)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ND 全文= 随机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NKI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26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s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主题：一贯煎 + 一贯煎加减 + 一贯煎加味 + 加味一贯煎 + 一贯煎颗粒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)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主题：原发性肝癌 + '原发性肝癌(phc)' + '原发性肝癌(plc)' + 肝癌 + 肝肿瘤）AND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全文：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随机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)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inomed</w:t>
      </w:r>
      <w:bookmarkEnd w:id="0"/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6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s：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( "一贯煎"[常用字段:智能] OR "一贯煎加减"[常用字段:智能] OR "一贯煎加味"[常用字段:智能] OR "加味一贯煎"[常用字段:智能] OR "一贯煎颗粒"[常用字段:智能]) AND( "原发性肝癌"[常用字段:智能] OR "肝癌"[常用字段:智能] OR "肝肿瘤"[常用字段:智能]) AND "随机"[全部字段:智能]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ab/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Pubmed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s</w:t>
      </w:r>
    </w:p>
    <w:p>
      <w:pP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检索式：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</w:rPr>
        <w:t>yiguanjian decoction [Supplementary Concept]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 xml:space="preserve"> OR Yi GuanJia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OR Yiguanjian OR Modified Yiguanjian OR Yiguanjian Plus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>) AND (Primary Liver Cancer OR Liver Cancer OR Hepatic Tumor)</w:t>
      </w:r>
    </w:p>
    <w:p>
      <w:pP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ochranelibrary: 0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yiguanjian decoction):ti,ab,kw OR (Yi GuanJian):ti,ab,kw OR (Modified Yiguanjian):ti,ab,kw OR (Yiguanjian Plus):ti,ab,kw OR (Yiguanjian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2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"primary liver cancer"):ti,ab,kw OR (liver cancer):ti,ab,kw OR (Hepatic Tumor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nd #2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Web of science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0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rticle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>ALL=(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(yiguanjian decoction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 xml:space="preserve"> OR Yi GuanJian OR Yiguanjian OR Modified Yiguanjian OR Yiguanjian Plu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) 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t>AND (Primary Liver Cancer OR Liver Cancer OR Hepatic Tumor)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FF72EE"/>
    <w:rsid w:val="BC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21:57:00Z</dcterms:created>
  <dc:creator>包子的肉包子</dc:creator>
  <cp:lastModifiedBy>包子的肉包子</cp:lastModifiedBy>
  <dcterms:modified xsi:type="dcterms:W3CDTF">2025-10-09T22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09656E624AA256CA56BFE7681CD36A27_41</vt:lpwstr>
  </property>
</Properties>
</file>